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19096" w14:textId="387B7D17" w:rsidR="00E91D1E" w:rsidRPr="007E19ED" w:rsidRDefault="00E612CB" w:rsidP="00E801AB">
      <w:pPr>
        <w:pStyle w:val="NoSpacing"/>
        <w:rPr>
          <w:rFonts w:ascii="Arial" w:hAnsi="Arial" w:cs="Arial"/>
          <w:b/>
          <w:sz w:val="24"/>
        </w:rPr>
      </w:pPr>
      <w:r w:rsidRPr="007E19ED">
        <w:rPr>
          <w:rFonts w:ascii="Arial" w:hAnsi="Arial" w:cs="Arial"/>
          <w:b/>
          <w:sz w:val="24"/>
        </w:rPr>
        <w:t xml:space="preserve">3-Day Training </w:t>
      </w:r>
      <w:r w:rsidR="003A5169" w:rsidRPr="00282168">
        <w:rPr>
          <w:rFonts w:ascii="Arial" w:hAnsi="Arial" w:cs="Arial"/>
          <w:b/>
          <w:sz w:val="24"/>
          <w:highlight w:val="yellow"/>
        </w:rPr>
        <w:t>Course</w:t>
      </w:r>
      <w:r w:rsidRPr="007E19ED">
        <w:rPr>
          <w:rFonts w:ascii="Arial" w:hAnsi="Arial" w:cs="Arial"/>
          <w:b/>
          <w:sz w:val="24"/>
        </w:rPr>
        <w:t xml:space="preserve"> Evaluation: Open-ILD: An Open Access Repository of Pluripotent Stem Cells from Children and Adults with Interstitial Lung Disease </w:t>
      </w:r>
    </w:p>
    <w:p w14:paraId="0ED49007" w14:textId="77777777" w:rsidR="00E612CB" w:rsidRPr="00E801AB" w:rsidRDefault="00E612C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0BA6259A" w14:textId="77777777" w:rsidR="00E801AB" w:rsidRPr="007E19ED" w:rsidRDefault="00E801AB" w:rsidP="00E801AB">
      <w:pPr>
        <w:pStyle w:val="NoSpacing"/>
        <w:rPr>
          <w:rFonts w:ascii="Arial" w:hAnsi="Arial" w:cs="Arial"/>
          <w:b/>
          <w:szCs w:val="20"/>
        </w:rPr>
      </w:pPr>
      <w:r w:rsidRPr="007E19ED">
        <w:rPr>
          <w:rFonts w:ascii="Arial" w:hAnsi="Arial" w:cs="Arial"/>
          <w:b/>
          <w:szCs w:val="20"/>
        </w:rPr>
        <w:t>1. Information about the attendee</w:t>
      </w:r>
    </w:p>
    <w:p w14:paraId="7FFD3C3D" w14:textId="77777777" w:rsidR="00E612CB" w:rsidRPr="00E801AB" w:rsidRDefault="00E612CB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 xml:space="preserve">Your position: </w:t>
      </w:r>
    </w:p>
    <w:p w14:paraId="30FCF250" w14:textId="747AC8A4" w:rsidR="00E612CB" w:rsidRPr="00E801AB" w:rsidRDefault="007E19ED" w:rsidP="00E801AB">
      <w:pPr>
        <w:pStyle w:val="NoSpacing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linician</w:t>
      </w:r>
    </w:p>
    <w:p w14:paraId="72E8AE2B" w14:textId="77777777" w:rsidR="00E612CB" w:rsidRPr="00E801AB" w:rsidRDefault="00E612CB" w:rsidP="00E801AB">
      <w:pPr>
        <w:pStyle w:val="NoSpacing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Researcher </w:t>
      </w:r>
    </w:p>
    <w:p w14:paraId="636E8FEB" w14:textId="77777777" w:rsidR="00E612CB" w:rsidRPr="00E801AB" w:rsidRDefault="00E612CB" w:rsidP="00E801AB">
      <w:pPr>
        <w:pStyle w:val="NoSpacing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Clinician with a research activity in a lab using cell culture</w:t>
      </w:r>
    </w:p>
    <w:p w14:paraId="23942495" w14:textId="77777777" w:rsidR="00E612CB" w:rsidRPr="00E801AB" w:rsidRDefault="00E612CB" w:rsidP="00E801AB">
      <w:pPr>
        <w:pStyle w:val="NoSpacing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Clinician with another research activity</w:t>
      </w:r>
    </w:p>
    <w:p w14:paraId="054C256D" w14:textId="77777777" w:rsidR="00E612CB" w:rsidRPr="00E801AB" w:rsidRDefault="00E612CB" w:rsidP="00E801AB">
      <w:pPr>
        <w:pStyle w:val="NoSpacing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Other</w:t>
      </w:r>
    </w:p>
    <w:p w14:paraId="55446A0A" w14:textId="77777777" w:rsidR="00E612CB" w:rsidRPr="00E801AB" w:rsidRDefault="00E612C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3CA4D840" w14:textId="77777777" w:rsidR="00E612CB" w:rsidRPr="00E801AB" w:rsidRDefault="00E612CB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Your age</w:t>
      </w:r>
    </w:p>
    <w:p w14:paraId="1B08E831" w14:textId="77777777" w:rsidR="00E612CB" w:rsidRPr="00E801AB" w:rsidRDefault="00E612CB" w:rsidP="00E801AB">
      <w:pPr>
        <w:pStyle w:val="NoSpacing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&lt;40</w:t>
      </w:r>
    </w:p>
    <w:p w14:paraId="3FC06A94" w14:textId="77777777" w:rsidR="00E612CB" w:rsidRPr="00E801AB" w:rsidRDefault="00E612CB" w:rsidP="00E801AB">
      <w:pPr>
        <w:pStyle w:val="NoSpacing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&gt;40</w:t>
      </w:r>
    </w:p>
    <w:p w14:paraId="53C5943E" w14:textId="77777777" w:rsidR="00E612CB" w:rsidRPr="00E801AB" w:rsidRDefault="00E612C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5DD4FE9D" w14:textId="77777777" w:rsidR="00E612CB" w:rsidRPr="00E801AB" w:rsidRDefault="00E612CB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Before attending, did you experimented culture cell?</w:t>
      </w:r>
    </w:p>
    <w:p w14:paraId="4F38C30C" w14:textId="77777777" w:rsidR="00E612CB" w:rsidRPr="00E801AB" w:rsidRDefault="00E612CB" w:rsidP="00E801AB">
      <w:pPr>
        <w:pStyle w:val="NoSpacing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Yes </w:t>
      </w:r>
    </w:p>
    <w:p w14:paraId="4F9F806B" w14:textId="77777777" w:rsidR="00E612CB" w:rsidRPr="00E801AB" w:rsidRDefault="00E612CB" w:rsidP="00E801AB">
      <w:pPr>
        <w:pStyle w:val="NoSpacing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No</w:t>
      </w:r>
    </w:p>
    <w:p w14:paraId="350E79A4" w14:textId="77777777" w:rsidR="00E612CB" w:rsidRPr="00E801AB" w:rsidRDefault="00E612C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075D4A38" w14:textId="77777777" w:rsidR="00E612CB" w:rsidRPr="00E801AB" w:rsidRDefault="00E612CB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Before attending, did you use iPSC?</w:t>
      </w:r>
    </w:p>
    <w:p w14:paraId="20F4FE51" w14:textId="77777777" w:rsidR="00E612CB" w:rsidRPr="00E801AB" w:rsidRDefault="00E612CB" w:rsidP="00E801AB">
      <w:pPr>
        <w:pStyle w:val="NoSpacing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Yes</w:t>
      </w:r>
    </w:p>
    <w:p w14:paraId="71CD3733" w14:textId="77777777" w:rsidR="00E612CB" w:rsidRDefault="00E612CB" w:rsidP="00E801AB">
      <w:pPr>
        <w:pStyle w:val="NoSpacing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No</w:t>
      </w:r>
    </w:p>
    <w:p w14:paraId="68CB8E32" w14:textId="77777777" w:rsidR="00E801AB" w:rsidRDefault="00E801A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641AF8F1" w14:textId="77777777" w:rsidR="00E801AB" w:rsidRDefault="00E801A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40EB9F17" w14:textId="77777777" w:rsidR="00E612CB" w:rsidRPr="00E801AB" w:rsidRDefault="00E612CB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2A4308FA" w14:textId="2EBB030D" w:rsidR="00E612CB" w:rsidRPr="007E19ED" w:rsidRDefault="00B1686A" w:rsidP="00E801AB">
      <w:pPr>
        <w:pStyle w:val="NoSpacing"/>
        <w:rPr>
          <w:rFonts w:ascii="Arial" w:hAnsi="Arial" w:cs="Arial"/>
          <w:b/>
          <w:szCs w:val="20"/>
        </w:rPr>
      </w:pPr>
      <w:r w:rsidRPr="007E19ED">
        <w:rPr>
          <w:rFonts w:ascii="Arial" w:hAnsi="Arial" w:cs="Arial"/>
          <w:b/>
          <w:szCs w:val="20"/>
        </w:rPr>
        <w:t>2</w:t>
      </w:r>
      <w:r w:rsidR="003510D8" w:rsidRPr="007E19ED">
        <w:rPr>
          <w:rFonts w:ascii="Arial" w:hAnsi="Arial" w:cs="Arial"/>
          <w:b/>
          <w:szCs w:val="20"/>
        </w:rPr>
        <w:t xml:space="preserve">. Survey of </w:t>
      </w:r>
      <w:r w:rsidR="00E612CB" w:rsidRPr="007E19ED">
        <w:rPr>
          <w:rFonts w:ascii="Arial" w:hAnsi="Arial" w:cs="Arial"/>
          <w:b/>
          <w:szCs w:val="20"/>
        </w:rPr>
        <w:t>Satisfaction</w:t>
      </w:r>
    </w:p>
    <w:p w14:paraId="68BC2D91" w14:textId="77777777" w:rsidR="000018C3" w:rsidRPr="00E801AB" w:rsidRDefault="000018C3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Overall satisfaction of the Hands-on training</w:t>
      </w:r>
      <w:r w:rsidR="00E801AB" w:rsidRPr="00E801AB">
        <w:rPr>
          <w:rFonts w:ascii="Arial" w:hAnsi="Arial" w:cs="Arial"/>
          <w:b/>
          <w:sz w:val="20"/>
          <w:szCs w:val="20"/>
        </w:rPr>
        <w:t xml:space="preserve"> / Observational training (from 0 (not satisfied) to 10 (highly satisfied))</w:t>
      </w:r>
    </w:p>
    <w:p w14:paraId="162D1036" w14:textId="77777777" w:rsidR="00E801AB" w:rsidRPr="00E801AB" w:rsidRDefault="00E801AB" w:rsidP="00E801AB">
      <w:pPr>
        <w:pStyle w:val="NoSpacing"/>
        <w:rPr>
          <w:rFonts w:ascii="Arial" w:hAnsi="Arial" w:cs="Arial"/>
          <w:b/>
          <w:sz w:val="20"/>
          <w:szCs w:val="20"/>
        </w:rPr>
      </w:pPr>
    </w:p>
    <w:p w14:paraId="59D396BF" w14:textId="77777777" w:rsidR="00E801AB" w:rsidRPr="00E801AB" w:rsidRDefault="000018C3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Overall satisfaction of the organization of the Hands-on session</w:t>
      </w:r>
      <w:r w:rsidR="00E801AB" w:rsidRPr="00E801AB">
        <w:rPr>
          <w:rFonts w:ascii="Arial" w:hAnsi="Arial" w:cs="Arial"/>
          <w:b/>
          <w:sz w:val="20"/>
          <w:szCs w:val="20"/>
        </w:rPr>
        <w:t xml:space="preserve"> / Observational session (from 0 (not satisfied) to 10 (highly satisfied))</w:t>
      </w:r>
    </w:p>
    <w:p w14:paraId="1DF7D750" w14:textId="77777777" w:rsidR="000018C3" w:rsidRPr="00E801AB" w:rsidRDefault="000018C3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480BC9E4" w14:textId="50730474" w:rsidR="00535DE8" w:rsidRPr="00E801AB" w:rsidRDefault="008E46E6" w:rsidP="00E801AB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coring</w:t>
      </w:r>
      <w:r w:rsidR="000018C3" w:rsidRPr="00E801AB">
        <w:rPr>
          <w:rFonts w:ascii="Arial" w:hAnsi="Arial" w:cs="Arial"/>
          <w:b/>
          <w:sz w:val="20"/>
          <w:szCs w:val="20"/>
        </w:rPr>
        <w:t xml:space="preserve"> of satisfaction of the sessions</w:t>
      </w:r>
      <w:r w:rsidR="00535DE8" w:rsidRPr="00E801AB">
        <w:rPr>
          <w:rFonts w:ascii="Arial" w:hAnsi="Arial" w:cs="Arial"/>
          <w:b/>
          <w:sz w:val="20"/>
          <w:szCs w:val="20"/>
        </w:rPr>
        <w:t xml:space="preserve"> (from 1 (lowest) to 6 (best))</w:t>
      </w:r>
    </w:p>
    <w:p w14:paraId="074D01A7" w14:textId="53BE4813" w:rsidR="000018C3" w:rsidRPr="00E801AB" w:rsidRDefault="000018C3" w:rsidP="00E801AB">
      <w:pPr>
        <w:pStyle w:val="NoSpacing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a</w:t>
      </w:r>
      <w:r w:rsidRPr="00E801AB">
        <w:rPr>
          <w:rFonts w:ascii="Arial" w:hAnsi="Arial" w:cs="Arial"/>
          <w:sz w:val="20"/>
          <w:szCs w:val="20"/>
        </w:rPr>
        <w:t xml:space="preserve"> – Basics of iPSC Culture and Maintenance 1</w:t>
      </w:r>
    </w:p>
    <w:p w14:paraId="304524A2" w14:textId="36730CBC" w:rsidR="000018C3" w:rsidRPr="00E801AB" w:rsidRDefault="000018C3" w:rsidP="00E801AB">
      <w:pPr>
        <w:pStyle w:val="NoSpacing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b</w:t>
      </w:r>
      <w:r w:rsidRPr="00E801AB">
        <w:rPr>
          <w:rFonts w:ascii="Arial" w:hAnsi="Arial" w:cs="Arial"/>
          <w:sz w:val="20"/>
          <w:szCs w:val="20"/>
        </w:rPr>
        <w:t xml:space="preserve"> – Thawing iPSCs</w:t>
      </w:r>
    </w:p>
    <w:p w14:paraId="679B20D5" w14:textId="3014182B" w:rsidR="000018C3" w:rsidRPr="00E801AB" w:rsidRDefault="000018C3" w:rsidP="00E801AB">
      <w:pPr>
        <w:pStyle w:val="NoSpacing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c</w:t>
      </w:r>
      <w:r w:rsidRPr="00E801AB">
        <w:rPr>
          <w:rFonts w:ascii="Arial" w:hAnsi="Arial" w:cs="Arial"/>
          <w:sz w:val="20"/>
          <w:szCs w:val="20"/>
        </w:rPr>
        <w:t xml:space="preserve"> – Freezing iPSC</w:t>
      </w:r>
    </w:p>
    <w:p w14:paraId="45477E3E" w14:textId="4BD89681" w:rsidR="000018C3" w:rsidRPr="00E801AB" w:rsidRDefault="000018C3" w:rsidP="00E801AB">
      <w:pPr>
        <w:pStyle w:val="NoSpacing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d</w:t>
      </w:r>
      <w:r w:rsidRPr="00E801AB">
        <w:rPr>
          <w:rFonts w:ascii="Arial" w:hAnsi="Arial" w:cs="Arial"/>
          <w:sz w:val="20"/>
          <w:szCs w:val="20"/>
        </w:rPr>
        <w:t xml:space="preserve"> – Differentiation of iPSC</w:t>
      </w:r>
    </w:p>
    <w:p w14:paraId="62C2FBD2" w14:textId="1B35FE88" w:rsidR="000018C3" w:rsidRPr="00E801AB" w:rsidRDefault="000018C3" w:rsidP="00E801AB">
      <w:pPr>
        <w:pStyle w:val="NoSpacing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e</w:t>
      </w:r>
      <w:r w:rsidRPr="00E801AB">
        <w:rPr>
          <w:rFonts w:ascii="Arial" w:hAnsi="Arial" w:cs="Arial"/>
          <w:sz w:val="20"/>
          <w:szCs w:val="20"/>
        </w:rPr>
        <w:t xml:space="preserve"> – Evaluation of iPSC Cultures and Differentiation </w:t>
      </w:r>
    </w:p>
    <w:p w14:paraId="6D438552" w14:textId="1A7FE880" w:rsidR="000018C3" w:rsidRPr="00E801AB" w:rsidRDefault="000018C3" w:rsidP="00E801AB">
      <w:pPr>
        <w:pStyle w:val="NoSpacing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f</w:t>
      </w:r>
      <w:r w:rsidRPr="00E801AB">
        <w:rPr>
          <w:rFonts w:ascii="Arial" w:hAnsi="Arial" w:cs="Arial"/>
          <w:sz w:val="20"/>
          <w:szCs w:val="20"/>
        </w:rPr>
        <w:t xml:space="preserve"> – Evaluation of iPSC, Macrophage and Organoids</w:t>
      </w:r>
    </w:p>
    <w:p w14:paraId="525E996B" w14:textId="200752E0" w:rsidR="00535DE8" w:rsidRPr="00E801AB" w:rsidRDefault="00535DE8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123076D0" w14:textId="5FF516FC" w:rsidR="00535DE8" w:rsidRPr="00E801AB" w:rsidRDefault="008E46E6" w:rsidP="00E801AB">
      <w:pPr>
        <w:pStyle w:val="NoSpacing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coring</w:t>
      </w:r>
      <w:r w:rsidR="00535DE8" w:rsidRPr="00E801AB">
        <w:rPr>
          <w:rFonts w:ascii="Arial" w:hAnsi="Arial" w:cs="Arial"/>
          <w:b/>
          <w:sz w:val="20"/>
          <w:szCs w:val="20"/>
        </w:rPr>
        <w:t xml:space="preserve"> of understanding of the sessions (from 1 (lowest) to 6 (best))</w:t>
      </w:r>
    </w:p>
    <w:p w14:paraId="684AD457" w14:textId="092F52FA" w:rsidR="00535DE8" w:rsidRPr="00E801AB" w:rsidRDefault="00535DE8" w:rsidP="00E801AB">
      <w:pPr>
        <w:pStyle w:val="NoSpacing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a</w:t>
      </w:r>
      <w:r w:rsidRPr="00E801AB">
        <w:rPr>
          <w:rFonts w:ascii="Arial" w:hAnsi="Arial" w:cs="Arial"/>
          <w:sz w:val="20"/>
          <w:szCs w:val="20"/>
        </w:rPr>
        <w:t xml:space="preserve"> – Basics of iPSC Culture and Maintenance 1</w:t>
      </w:r>
    </w:p>
    <w:p w14:paraId="19C0F216" w14:textId="41058761" w:rsidR="00535DE8" w:rsidRPr="00E801AB" w:rsidRDefault="00535DE8" w:rsidP="00E801AB">
      <w:pPr>
        <w:pStyle w:val="NoSpacing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b</w:t>
      </w:r>
      <w:r w:rsidRPr="00E801AB">
        <w:rPr>
          <w:rFonts w:ascii="Arial" w:hAnsi="Arial" w:cs="Arial"/>
          <w:sz w:val="20"/>
          <w:szCs w:val="20"/>
        </w:rPr>
        <w:t xml:space="preserve"> – Thawing iPSCs</w:t>
      </w:r>
    </w:p>
    <w:p w14:paraId="1A13FFB9" w14:textId="5DFC1ADA" w:rsidR="00535DE8" w:rsidRPr="00E801AB" w:rsidRDefault="00535DE8" w:rsidP="00E801AB">
      <w:pPr>
        <w:pStyle w:val="NoSpacing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c</w:t>
      </w:r>
      <w:r w:rsidRPr="00E801AB">
        <w:rPr>
          <w:rFonts w:ascii="Arial" w:hAnsi="Arial" w:cs="Arial"/>
          <w:sz w:val="20"/>
          <w:szCs w:val="20"/>
        </w:rPr>
        <w:t xml:space="preserve"> – Freezing iPSC</w:t>
      </w:r>
    </w:p>
    <w:p w14:paraId="0C462BDC" w14:textId="0F85C2C5" w:rsidR="00535DE8" w:rsidRPr="00E801AB" w:rsidRDefault="00535DE8" w:rsidP="00E801AB">
      <w:pPr>
        <w:pStyle w:val="NoSpacing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d</w:t>
      </w:r>
      <w:r w:rsidRPr="00E801AB">
        <w:rPr>
          <w:rFonts w:ascii="Arial" w:hAnsi="Arial" w:cs="Arial"/>
          <w:sz w:val="20"/>
          <w:szCs w:val="20"/>
        </w:rPr>
        <w:t xml:space="preserve"> – Differentiation of iPSC</w:t>
      </w:r>
    </w:p>
    <w:p w14:paraId="7B0D4D9E" w14:textId="6AC74DED" w:rsidR="00535DE8" w:rsidRPr="00E801AB" w:rsidRDefault="00535DE8" w:rsidP="00E801AB">
      <w:pPr>
        <w:pStyle w:val="NoSpacing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e</w:t>
      </w:r>
      <w:r w:rsidRPr="00E801AB">
        <w:rPr>
          <w:rFonts w:ascii="Arial" w:hAnsi="Arial" w:cs="Arial"/>
          <w:sz w:val="20"/>
          <w:szCs w:val="20"/>
        </w:rPr>
        <w:t xml:space="preserve"> – Evaluation of iPSC Cultures and Differentiation </w:t>
      </w:r>
    </w:p>
    <w:p w14:paraId="4867972A" w14:textId="1AB65AF7" w:rsidR="00535DE8" w:rsidRPr="00E801AB" w:rsidRDefault="00535DE8" w:rsidP="00E801AB">
      <w:pPr>
        <w:pStyle w:val="NoSpacing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Practical Session </w:t>
      </w:r>
      <w:r w:rsidR="00C51A83">
        <w:rPr>
          <w:rFonts w:ascii="Arial" w:hAnsi="Arial" w:cs="Arial"/>
          <w:sz w:val="20"/>
          <w:szCs w:val="20"/>
        </w:rPr>
        <w:t>f</w:t>
      </w:r>
      <w:r w:rsidRPr="00E801AB">
        <w:rPr>
          <w:rFonts w:ascii="Arial" w:hAnsi="Arial" w:cs="Arial"/>
          <w:sz w:val="20"/>
          <w:szCs w:val="20"/>
        </w:rPr>
        <w:t xml:space="preserve"> – Evaluation of iPSC, Macrophage and Organoids</w:t>
      </w:r>
    </w:p>
    <w:p w14:paraId="491F0E55" w14:textId="77777777" w:rsidR="00535DE8" w:rsidRPr="00E801AB" w:rsidRDefault="00535DE8" w:rsidP="00E801AB">
      <w:pPr>
        <w:pStyle w:val="NoSpacing"/>
        <w:rPr>
          <w:rFonts w:ascii="Arial" w:hAnsi="Arial" w:cs="Arial"/>
          <w:sz w:val="20"/>
          <w:szCs w:val="20"/>
        </w:rPr>
      </w:pPr>
    </w:p>
    <w:p w14:paraId="6B44AAC7" w14:textId="77777777" w:rsidR="007E19ED" w:rsidRDefault="007E19ED" w:rsidP="00E801AB">
      <w:pPr>
        <w:pStyle w:val="NoSpacing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4775B82F" w14:textId="241C430A" w:rsidR="003510D8" w:rsidRPr="007E19ED" w:rsidRDefault="00B1686A" w:rsidP="00E801AB">
      <w:pPr>
        <w:pStyle w:val="NoSpacing"/>
        <w:rPr>
          <w:rFonts w:ascii="Arial" w:hAnsi="Arial" w:cs="Arial"/>
          <w:b/>
          <w:szCs w:val="20"/>
        </w:rPr>
      </w:pPr>
      <w:r w:rsidRPr="007E19ED">
        <w:rPr>
          <w:rFonts w:ascii="Arial" w:hAnsi="Arial" w:cs="Arial"/>
          <w:b/>
          <w:szCs w:val="20"/>
        </w:rPr>
        <w:lastRenderedPageBreak/>
        <w:t>3</w:t>
      </w:r>
      <w:r w:rsidR="003510D8" w:rsidRPr="007E19ED">
        <w:rPr>
          <w:rFonts w:ascii="Arial" w:hAnsi="Arial" w:cs="Arial"/>
          <w:b/>
          <w:szCs w:val="20"/>
        </w:rPr>
        <w:t>. Self</w:t>
      </w:r>
      <w:r w:rsidR="0041644B" w:rsidRPr="007E19ED">
        <w:rPr>
          <w:rFonts w:ascii="Arial" w:hAnsi="Arial" w:cs="Arial"/>
          <w:b/>
          <w:szCs w:val="20"/>
        </w:rPr>
        <w:t>-</w:t>
      </w:r>
      <w:r w:rsidR="003510D8" w:rsidRPr="007E19ED">
        <w:rPr>
          <w:rFonts w:ascii="Arial" w:hAnsi="Arial" w:cs="Arial"/>
          <w:b/>
          <w:szCs w:val="20"/>
        </w:rPr>
        <w:t>estimation of knowledge improvement</w:t>
      </w:r>
    </w:p>
    <w:p w14:paraId="0A27ACBB" w14:textId="77777777" w:rsidR="00535DE8" w:rsidRPr="003510D8" w:rsidRDefault="00535DE8" w:rsidP="00E801AB">
      <w:pPr>
        <w:pStyle w:val="NoSpacing"/>
        <w:rPr>
          <w:rFonts w:ascii="Arial" w:hAnsi="Arial" w:cs="Arial"/>
          <w:b/>
          <w:sz w:val="20"/>
          <w:szCs w:val="20"/>
        </w:rPr>
      </w:pPr>
      <w:r w:rsidRPr="003510D8">
        <w:rPr>
          <w:rFonts w:ascii="Arial" w:hAnsi="Arial" w:cs="Arial"/>
          <w:b/>
          <w:sz w:val="20"/>
          <w:szCs w:val="20"/>
        </w:rPr>
        <w:t>Rate your personal theoretical knowledge improvement after the training</w:t>
      </w:r>
      <w:r w:rsidR="00E801AB" w:rsidRPr="003510D8">
        <w:rPr>
          <w:rFonts w:ascii="Arial" w:hAnsi="Arial" w:cs="Arial"/>
          <w:b/>
          <w:sz w:val="20"/>
          <w:szCs w:val="20"/>
        </w:rPr>
        <w:t xml:space="preserve"> (from 0 (no improvement) to 10 (the best improvement I could imagine))</w:t>
      </w:r>
    </w:p>
    <w:p w14:paraId="2F1A4A9E" w14:textId="77777777" w:rsidR="003510D8" w:rsidRPr="003510D8" w:rsidRDefault="003510D8" w:rsidP="00E801AB">
      <w:pPr>
        <w:pStyle w:val="NoSpacing"/>
        <w:rPr>
          <w:rFonts w:ascii="Arial" w:hAnsi="Arial" w:cs="Arial"/>
          <w:b/>
          <w:sz w:val="20"/>
          <w:szCs w:val="20"/>
        </w:rPr>
      </w:pPr>
    </w:p>
    <w:p w14:paraId="69342B8A" w14:textId="77777777" w:rsidR="007E19ED" w:rsidRDefault="00E801AB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3510D8">
        <w:rPr>
          <w:rFonts w:ascii="Arial" w:hAnsi="Arial" w:cs="Arial"/>
          <w:b/>
          <w:sz w:val="20"/>
          <w:szCs w:val="20"/>
        </w:rPr>
        <w:t>Rate your personal practical knowledge improvement after the training (from 0 (no improvement) to 10 (the be</w:t>
      </w:r>
      <w:r w:rsidR="007E19ED">
        <w:rPr>
          <w:rFonts w:ascii="Arial" w:hAnsi="Arial" w:cs="Arial"/>
          <w:b/>
          <w:sz w:val="20"/>
          <w:szCs w:val="20"/>
        </w:rPr>
        <w:t>st improvement I could imagine)</w:t>
      </w:r>
    </w:p>
    <w:p w14:paraId="27D359F1" w14:textId="722E4B90" w:rsidR="007E19ED" w:rsidRDefault="007E19ED" w:rsidP="00B1686A">
      <w:pPr>
        <w:pStyle w:val="NoSpacing"/>
        <w:rPr>
          <w:rFonts w:ascii="Arial" w:hAnsi="Arial" w:cs="Arial"/>
          <w:b/>
          <w:sz w:val="20"/>
          <w:szCs w:val="20"/>
        </w:rPr>
      </w:pPr>
    </w:p>
    <w:p w14:paraId="7515CB6B" w14:textId="6029CEAA" w:rsidR="007E19ED" w:rsidRDefault="007E19ED" w:rsidP="00B1686A">
      <w:pPr>
        <w:pStyle w:val="NoSpacing"/>
        <w:rPr>
          <w:rFonts w:ascii="Arial" w:hAnsi="Arial" w:cs="Arial"/>
          <w:b/>
          <w:sz w:val="20"/>
          <w:szCs w:val="20"/>
        </w:rPr>
      </w:pPr>
    </w:p>
    <w:p w14:paraId="3EEA4745" w14:textId="77777777" w:rsidR="007E19ED" w:rsidRDefault="007E19ED" w:rsidP="00B1686A">
      <w:pPr>
        <w:pStyle w:val="NoSpacing"/>
        <w:rPr>
          <w:rFonts w:ascii="Arial" w:hAnsi="Arial" w:cs="Arial"/>
          <w:b/>
          <w:sz w:val="20"/>
          <w:szCs w:val="20"/>
        </w:rPr>
      </w:pPr>
    </w:p>
    <w:p w14:paraId="5112E7D4" w14:textId="00265F94" w:rsidR="00B1686A" w:rsidRPr="007E19ED" w:rsidRDefault="00B1686A" w:rsidP="00B1686A">
      <w:pPr>
        <w:pStyle w:val="NoSpacing"/>
        <w:rPr>
          <w:rFonts w:ascii="Arial" w:hAnsi="Arial" w:cs="Arial"/>
          <w:b/>
          <w:szCs w:val="20"/>
        </w:rPr>
      </w:pPr>
      <w:r w:rsidRPr="007E19ED">
        <w:rPr>
          <w:rFonts w:ascii="Arial" w:hAnsi="Arial" w:cs="Arial"/>
          <w:b/>
          <w:szCs w:val="20"/>
        </w:rPr>
        <w:t xml:space="preserve">4. Knowledge about iPSC culture after the training </w:t>
      </w:r>
      <w:r w:rsidR="003A5169" w:rsidRPr="004E3DED">
        <w:rPr>
          <w:rFonts w:ascii="Arial" w:hAnsi="Arial" w:cs="Arial"/>
          <w:b/>
          <w:szCs w:val="20"/>
          <w:highlight w:val="yellow"/>
        </w:rPr>
        <w:t>course</w:t>
      </w:r>
      <w:bookmarkStart w:id="0" w:name="_GoBack"/>
      <w:bookmarkEnd w:id="0"/>
    </w:p>
    <w:p w14:paraId="5D548F79" w14:textId="77777777" w:rsidR="00B1686A" w:rsidRPr="00E801AB" w:rsidRDefault="00B1686A" w:rsidP="00B1686A">
      <w:pPr>
        <w:pStyle w:val="NoSpacing"/>
        <w:rPr>
          <w:rFonts w:ascii="Arial" w:hAnsi="Arial" w:cs="Arial"/>
          <w:b/>
        </w:rPr>
      </w:pPr>
      <w:r w:rsidRPr="00E801AB">
        <w:rPr>
          <w:rFonts w:ascii="Arial" w:hAnsi="Arial" w:cs="Arial"/>
          <w:b/>
          <w:sz w:val="20"/>
        </w:rPr>
        <w:t>How would you describe iPSCs?</w:t>
      </w:r>
    </w:p>
    <w:p w14:paraId="1010FE89" w14:textId="77777777" w:rsidR="00B1686A" w:rsidRPr="00E801AB" w:rsidRDefault="00B1686A" w:rsidP="00B1686A">
      <w:pPr>
        <w:pStyle w:val="NoSpacing"/>
        <w:numPr>
          <w:ilvl w:val="0"/>
          <w:numId w:val="6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 xml:space="preserve">Pluripotent cells </w:t>
      </w:r>
    </w:p>
    <w:p w14:paraId="77017E9F" w14:textId="77777777" w:rsidR="00B1686A" w:rsidRPr="00E801AB" w:rsidRDefault="00B1686A" w:rsidP="00B1686A">
      <w:pPr>
        <w:pStyle w:val="NoSpacing"/>
        <w:numPr>
          <w:ilvl w:val="0"/>
          <w:numId w:val="6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Differentiated lung cells</w:t>
      </w:r>
    </w:p>
    <w:p w14:paraId="0F638417" w14:textId="77777777" w:rsidR="00B1686A" w:rsidRPr="00E801AB" w:rsidRDefault="00B1686A" w:rsidP="00B1686A">
      <w:pPr>
        <w:pStyle w:val="NoSpacing"/>
        <w:numPr>
          <w:ilvl w:val="0"/>
          <w:numId w:val="6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Differentiated endodermal cells</w:t>
      </w:r>
    </w:p>
    <w:p w14:paraId="77CF103D" w14:textId="77777777" w:rsidR="00B1686A" w:rsidRPr="00E801AB" w:rsidRDefault="00B1686A" w:rsidP="00B1686A">
      <w:pPr>
        <w:pStyle w:val="NoSpacing"/>
        <w:numPr>
          <w:ilvl w:val="0"/>
          <w:numId w:val="6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Alveolar cells</w:t>
      </w:r>
    </w:p>
    <w:p w14:paraId="5DAEE29A" w14:textId="77777777" w:rsidR="00B1686A" w:rsidRPr="00E801AB" w:rsidRDefault="00B1686A" w:rsidP="00B1686A">
      <w:pPr>
        <w:pStyle w:val="NoSpacing"/>
        <w:numPr>
          <w:ilvl w:val="0"/>
          <w:numId w:val="6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I don’t know</w:t>
      </w:r>
    </w:p>
    <w:p w14:paraId="19382443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</w:rPr>
      </w:pPr>
    </w:p>
    <w:p w14:paraId="19D3CA8D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</w:rPr>
      </w:pPr>
      <w:r w:rsidRPr="00E801AB">
        <w:rPr>
          <w:rFonts w:ascii="Arial" w:hAnsi="Arial" w:cs="Arial"/>
          <w:b/>
          <w:sz w:val="20"/>
        </w:rPr>
        <w:t>Can iPSC be stored long-term?</w:t>
      </w:r>
    </w:p>
    <w:p w14:paraId="6D0E3D24" w14:textId="77777777" w:rsidR="00B1686A" w:rsidRPr="00E801AB" w:rsidRDefault="00B1686A" w:rsidP="00B1686A">
      <w:pPr>
        <w:pStyle w:val="NoSpacing"/>
        <w:numPr>
          <w:ilvl w:val="0"/>
          <w:numId w:val="7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Yes, at 4 C</w:t>
      </w:r>
    </w:p>
    <w:p w14:paraId="564C7793" w14:textId="77777777" w:rsidR="00B1686A" w:rsidRPr="00E801AB" w:rsidRDefault="00B1686A" w:rsidP="00B1686A">
      <w:pPr>
        <w:pStyle w:val="NoSpacing"/>
        <w:numPr>
          <w:ilvl w:val="0"/>
          <w:numId w:val="7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Yes, at -20 C</w:t>
      </w:r>
    </w:p>
    <w:p w14:paraId="4E943903" w14:textId="77777777" w:rsidR="00B1686A" w:rsidRPr="00E801AB" w:rsidRDefault="00B1686A" w:rsidP="00B1686A">
      <w:pPr>
        <w:pStyle w:val="NoSpacing"/>
        <w:numPr>
          <w:ilvl w:val="0"/>
          <w:numId w:val="7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Yes, at -80 C or in liquid nitrogen</w:t>
      </w:r>
    </w:p>
    <w:p w14:paraId="275C1689" w14:textId="77777777" w:rsidR="00B1686A" w:rsidRPr="00E801AB" w:rsidRDefault="00B1686A" w:rsidP="00B1686A">
      <w:pPr>
        <w:pStyle w:val="NoSpacing"/>
        <w:numPr>
          <w:ilvl w:val="0"/>
          <w:numId w:val="7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 xml:space="preserve">No </w:t>
      </w:r>
    </w:p>
    <w:p w14:paraId="12D95592" w14:textId="77777777" w:rsidR="00B1686A" w:rsidRPr="00E801AB" w:rsidRDefault="00B1686A" w:rsidP="00B1686A">
      <w:pPr>
        <w:pStyle w:val="NoSpacing"/>
        <w:numPr>
          <w:ilvl w:val="0"/>
          <w:numId w:val="7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I don’t know</w:t>
      </w:r>
    </w:p>
    <w:p w14:paraId="36B486AD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</w:rPr>
      </w:pPr>
    </w:p>
    <w:p w14:paraId="469F5D02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</w:rPr>
      </w:pPr>
      <w:r w:rsidRPr="00E801AB">
        <w:rPr>
          <w:rFonts w:ascii="Arial" w:hAnsi="Arial" w:cs="Arial"/>
          <w:b/>
          <w:sz w:val="20"/>
        </w:rPr>
        <w:t>How are iPSCs cultured?</w:t>
      </w:r>
    </w:p>
    <w:p w14:paraId="6ABFFE79" w14:textId="77777777" w:rsidR="00B1686A" w:rsidRPr="00E801AB" w:rsidRDefault="00B1686A" w:rsidP="00B1686A">
      <w:pPr>
        <w:pStyle w:val="NoSpacing"/>
        <w:numPr>
          <w:ilvl w:val="0"/>
          <w:numId w:val="8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 xml:space="preserve">On a dry plastic dish (adherent) </w:t>
      </w:r>
    </w:p>
    <w:p w14:paraId="6292659C" w14:textId="77777777" w:rsidR="00B1686A" w:rsidRPr="00E801AB" w:rsidRDefault="00B1686A" w:rsidP="00B1686A">
      <w:pPr>
        <w:pStyle w:val="NoSpacing"/>
        <w:numPr>
          <w:ilvl w:val="0"/>
          <w:numId w:val="8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In a liquid medium (suspension culture)</w:t>
      </w:r>
    </w:p>
    <w:p w14:paraId="255102F7" w14:textId="77777777" w:rsidR="00B1686A" w:rsidRPr="00E801AB" w:rsidRDefault="00B1686A" w:rsidP="00B1686A">
      <w:pPr>
        <w:pStyle w:val="NoSpacing"/>
        <w:numPr>
          <w:ilvl w:val="0"/>
          <w:numId w:val="8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 xml:space="preserve">On a gel (adherent) </w:t>
      </w:r>
    </w:p>
    <w:p w14:paraId="2FEB89C9" w14:textId="77777777" w:rsidR="00B1686A" w:rsidRPr="00E801AB" w:rsidRDefault="00B1686A" w:rsidP="00B1686A">
      <w:pPr>
        <w:pStyle w:val="NoSpacing"/>
        <w:numPr>
          <w:ilvl w:val="0"/>
          <w:numId w:val="8"/>
        </w:numPr>
        <w:rPr>
          <w:rFonts w:ascii="Arial" w:hAnsi="Arial" w:cs="Arial"/>
          <w:sz w:val="20"/>
        </w:rPr>
      </w:pPr>
      <w:r w:rsidRPr="00E801AB">
        <w:rPr>
          <w:rFonts w:ascii="Arial" w:hAnsi="Arial" w:cs="Arial"/>
          <w:sz w:val="20"/>
        </w:rPr>
        <w:t>I don’t know</w:t>
      </w:r>
    </w:p>
    <w:p w14:paraId="7A11A581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</w:rPr>
      </w:pPr>
    </w:p>
    <w:p w14:paraId="12073CA1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</w:rPr>
      </w:pPr>
      <w:r w:rsidRPr="00E801AB">
        <w:rPr>
          <w:rFonts w:ascii="Arial" w:hAnsi="Arial" w:cs="Arial"/>
          <w:b/>
          <w:sz w:val="20"/>
        </w:rPr>
        <w:t>How are iPSCs cultured?</w:t>
      </w:r>
    </w:p>
    <w:p w14:paraId="3AAD9C38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37 C</w:t>
      </w:r>
    </w:p>
    <w:p w14:paraId="314EDEDF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4 C</w:t>
      </w:r>
    </w:p>
    <w:p w14:paraId="39C8D246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Room temperature</w:t>
      </w:r>
    </w:p>
    <w:p w14:paraId="6837A949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Room air</w:t>
      </w:r>
    </w:p>
    <w:p w14:paraId="3A6637E7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FiO2 30%</w:t>
      </w:r>
    </w:p>
    <w:p w14:paraId="7E7B5F59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FiO2 50%</w:t>
      </w:r>
    </w:p>
    <w:p w14:paraId="5E05CFA4" w14:textId="77777777" w:rsidR="00B1686A" w:rsidRPr="00E801AB" w:rsidRDefault="00B1686A" w:rsidP="00B1686A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1FFBBF97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  <w:szCs w:val="20"/>
        </w:rPr>
      </w:pPr>
    </w:p>
    <w:p w14:paraId="17F1C4BF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 xml:space="preserve">Which confluence </w:t>
      </w:r>
      <w:proofErr w:type="gramStart"/>
      <w:r w:rsidRPr="00E801AB">
        <w:rPr>
          <w:rFonts w:ascii="Arial" w:hAnsi="Arial" w:cs="Arial"/>
          <w:b/>
          <w:sz w:val="20"/>
          <w:szCs w:val="20"/>
        </w:rPr>
        <w:t>is targeted</w:t>
      </w:r>
      <w:proofErr w:type="gramEnd"/>
      <w:r w:rsidRPr="00E801AB">
        <w:rPr>
          <w:rFonts w:ascii="Arial" w:hAnsi="Arial" w:cs="Arial"/>
          <w:b/>
          <w:sz w:val="20"/>
          <w:szCs w:val="20"/>
        </w:rPr>
        <w:t xml:space="preserve"> for iPSC differentiation?</w:t>
      </w:r>
    </w:p>
    <w:p w14:paraId="31159267" w14:textId="77777777" w:rsidR="00B1686A" w:rsidRPr="00E801AB" w:rsidRDefault="00B1686A" w:rsidP="00B1686A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10-20% </w:t>
      </w:r>
    </w:p>
    <w:p w14:paraId="239E4A0B" w14:textId="77777777" w:rsidR="00B1686A" w:rsidRPr="00E801AB" w:rsidRDefault="00B1686A" w:rsidP="00B1686A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40-50%</w:t>
      </w:r>
    </w:p>
    <w:p w14:paraId="0A8B4C8F" w14:textId="77777777" w:rsidR="00B1686A" w:rsidRPr="00E801AB" w:rsidRDefault="00B1686A" w:rsidP="00B1686A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70-80%</w:t>
      </w:r>
    </w:p>
    <w:p w14:paraId="1D04C525" w14:textId="77777777" w:rsidR="00B1686A" w:rsidRPr="00E801AB" w:rsidRDefault="00B1686A" w:rsidP="00B1686A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100%</w:t>
      </w:r>
    </w:p>
    <w:p w14:paraId="5B0BE2F3" w14:textId="77777777" w:rsidR="00B1686A" w:rsidRPr="00E801AB" w:rsidRDefault="00B1686A" w:rsidP="00B1686A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720E5B31" w14:textId="77777777" w:rsidR="00B1686A" w:rsidRPr="00E801AB" w:rsidRDefault="00B1686A" w:rsidP="00B1686A">
      <w:pPr>
        <w:pStyle w:val="NoSpacing"/>
      </w:pPr>
    </w:p>
    <w:p w14:paraId="2BCD5B9E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 xml:space="preserve">Which confluence </w:t>
      </w:r>
      <w:proofErr w:type="gramStart"/>
      <w:r w:rsidRPr="00E801AB">
        <w:rPr>
          <w:rFonts w:ascii="Arial" w:hAnsi="Arial" w:cs="Arial"/>
          <w:b/>
          <w:sz w:val="20"/>
          <w:szCs w:val="20"/>
        </w:rPr>
        <w:t>is targeted</w:t>
      </w:r>
      <w:proofErr w:type="gramEnd"/>
      <w:r w:rsidRPr="00E801AB">
        <w:rPr>
          <w:rFonts w:ascii="Arial" w:hAnsi="Arial" w:cs="Arial"/>
          <w:b/>
          <w:sz w:val="20"/>
          <w:szCs w:val="20"/>
        </w:rPr>
        <w:t xml:space="preserve"> for iPSC freezing?</w:t>
      </w:r>
    </w:p>
    <w:p w14:paraId="004076C6" w14:textId="77777777" w:rsidR="00B1686A" w:rsidRPr="00E801AB" w:rsidRDefault="00B1686A" w:rsidP="00B1686A">
      <w:pPr>
        <w:pStyle w:val="NoSpacing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10-20%</w:t>
      </w:r>
    </w:p>
    <w:p w14:paraId="44192A26" w14:textId="77777777" w:rsidR="00B1686A" w:rsidRPr="00E801AB" w:rsidRDefault="00B1686A" w:rsidP="00B1686A">
      <w:pPr>
        <w:pStyle w:val="NoSpacing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40-50%</w:t>
      </w:r>
    </w:p>
    <w:p w14:paraId="1472D1B2" w14:textId="77777777" w:rsidR="00B1686A" w:rsidRPr="00E801AB" w:rsidRDefault="00B1686A" w:rsidP="00B1686A">
      <w:pPr>
        <w:pStyle w:val="NoSpacing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70-80%</w:t>
      </w:r>
    </w:p>
    <w:p w14:paraId="13E34C05" w14:textId="77777777" w:rsidR="00B1686A" w:rsidRPr="00E801AB" w:rsidRDefault="00B1686A" w:rsidP="00B1686A">
      <w:pPr>
        <w:pStyle w:val="NoSpacing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100%</w:t>
      </w:r>
    </w:p>
    <w:p w14:paraId="11E811B1" w14:textId="77777777" w:rsidR="00B1686A" w:rsidRPr="00E801AB" w:rsidRDefault="00B1686A" w:rsidP="00B1686A">
      <w:pPr>
        <w:pStyle w:val="NoSpacing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0EFB7DC8" w14:textId="3CBCF10B" w:rsidR="007E19ED" w:rsidRDefault="007E19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1152A43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lastRenderedPageBreak/>
        <w:t xml:space="preserve">What </w:t>
      </w:r>
      <w:proofErr w:type="gramStart"/>
      <w:r w:rsidRPr="00E801AB">
        <w:rPr>
          <w:rFonts w:ascii="Arial" w:hAnsi="Arial" w:cs="Arial"/>
          <w:b/>
          <w:sz w:val="20"/>
          <w:szCs w:val="20"/>
        </w:rPr>
        <w:t>is DMSO used</w:t>
      </w:r>
      <w:proofErr w:type="gramEnd"/>
      <w:r w:rsidRPr="00E801AB">
        <w:rPr>
          <w:rFonts w:ascii="Arial" w:hAnsi="Arial" w:cs="Arial"/>
          <w:b/>
          <w:sz w:val="20"/>
          <w:szCs w:val="20"/>
        </w:rPr>
        <w:t xml:space="preserve"> for?</w:t>
      </w:r>
    </w:p>
    <w:p w14:paraId="0403268F" w14:textId="77777777" w:rsidR="00B1686A" w:rsidRPr="00E801AB" w:rsidRDefault="00B1686A" w:rsidP="00B1686A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Kill differentiated cells to keep only stem cells</w:t>
      </w:r>
    </w:p>
    <w:p w14:paraId="07EAE3BD" w14:textId="77777777" w:rsidR="00B1686A" w:rsidRPr="00E801AB" w:rsidRDefault="00B1686A" w:rsidP="00B1686A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Protection of frozen cells</w:t>
      </w:r>
    </w:p>
    <w:p w14:paraId="592F8E71" w14:textId="77777777" w:rsidR="00B1686A" w:rsidRPr="00E801AB" w:rsidRDefault="00B1686A" w:rsidP="00B1686A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Maintenance medium of cultured cells at room air</w:t>
      </w:r>
    </w:p>
    <w:p w14:paraId="10787B84" w14:textId="77777777" w:rsidR="00B1686A" w:rsidRPr="00E801AB" w:rsidRDefault="00B1686A" w:rsidP="00B1686A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79273118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  <w:szCs w:val="20"/>
        </w:rPr>
      </w:pPr>
    </w:p>
    <w:p w14:paraId="6F93641F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How long does it take to differentiate iPSCs into cells with endodermal characteristics?</w:t>
      </w:r>
    </w:p>
    <w:p w14:paraId="0474E397" w14:textId="77777777" w:rsidR="00B1686A" w:rsidRPr="00E801AB" w:rsidRDefault="00B1686A" w:rsidP="00B1686A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1 day</w:t>
      </w:r>
    </w:p>
    <w:p w14:paraId="134BC1BE" w14:textId="77777777" w:rsidR="00B1686A" w:rsidRPr="00E801AB" w:rsidRDefault="00B1686A" w:rsidP="00B1686A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3 days</w:t>
      </w:r>
    </w:p>
    <w:p w14:paraId="5C545E1A" w14:textId="77777777" w:rsidR="00B1686A" w:rsidRPr="00E801AB" w:rsidRDefault="00B1686A" w:rsidP="00B1686A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7 days</w:t>
      </w:r>
    </w:p>
    <w:p w14:paraId="2BAB019C" w14:textId="77777777" w:rsidR="00B1686A" w:rsidRPr="00E801AB" w:rsidRDefault="00B1686A" w:rsidP="00B1686A">
      <w:pPr>
        <w:pStyle w:val="NoSpacing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5A69824E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  <w:szCs w:val="20"/>
        </w:rPr>
      </w:pPr>
    </w:p>
    <w:p w14:paraId="1CB8D2DD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What is the purpose of the FACS step after endodermal differentiation of iPSCs?</w:t>
      </w:r>
    </w:p>
    <w:p w14:paraId="797E2AAB" w14:textId="77777777" w:rsidR="00B1686A" w:rsidRPr="00E801AB" w:rsidRDefault="00B1686A" w:rsidP="00B1686A">
      <w:pPr>
        <w:pStyle w:val="NoSpacing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Checking the cell viability</w:t>
      </w:r>
    </w:p>
    <w:p w14:paraId="7837DFC6" w14:textId="77777777" w:rsidR="00B1686A" w:rsidRPr="00E801AB" w:rsidRDefault="00B1686A" w:rsidP="00B1686A">
      <w:pPr>
        <w:pStyle w:val="NoSpacing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Checking for endoderm-specific cell surface marker</w:t>
      </w:r>
    </w:p>
    <w:p w14:paraId="1290A04D" w14:textId="77777777" w:rsidR="00B1686A" w:rsidRPr="00E801AB" w:rsidRDefault="00B1686A" w:rsidP="00B1686A">
      <w:pPr>
        <w:pStyle w:val="NoSpacing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 xml:space="preserve">Checking for pluripotency cell surface marker </w:t>
      </w:r>
    </w:p>
    <w:p w14:paraId="516256B4" w14:textId="77777777" w:rsidR="00B1686A" w:rsidRPr="00E801AB" w:rsidRDefault="00B1686A" w:rsidP="00B1686A">
      <w:pPr>
        <w:pStyle w:val="NoSpacing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44A52217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  <w:szCs w:val="20"/>
        </w:rPr>
      </w:pPr>
    </w:p>
    <w:p w14:paraId="0E199903" w14:textId="77777777" w:rsidR="00B1686A" w:rsidRPr="00E801AB" w:rsidRDefault="00B1686A" w:rsidP="00B1686A">
      <w:pPr>
        <w:pStyle w:val="NoSpacing"/>
        <w:rPr>
          <w:rFonts w:ascii="Arial" w:hAnsi="Arial" w:cs="Arial"/>
          <w:b/>
          <w:sz w:val="20"/>
          <w:szCs w:val="20"/>
        </w:rPr>
      </w:pPr>
      <w:r w:rsidRPr="00E801AB">
        <w:rPr>
          <w:rFonts w:ascii="Arial" w:hAnsi="Arial" w:cs="Arial"/>
          <w:b/>
          <w:sz w:val="20"/>
          <w:szCs w:val="20"/>
        </w:rPr>
        <w:t>What is an organoid?</w:t>
      </w:r>
    </w:p>
    <w:p w14:paraId="070FB49A" w14:textId="77777777" w:rsidR="00B1686A" w:rsidRPr="00E801AB" w:rsidRDefault="00B1686A" w:rsidP="00B1686A">
      <w:pPr>
        <w:pStyle w:val="NoSpacing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A differentiated organ generated in vitro</w:t>
      </w:r>
    </w:p>
    <w:p w14:paraId="00902761" w14:textId="77777777" w:rsidR="00B1686A" w:rsidRPr="00E801AB" w:rsidRDefault="00B1686A" w:rsidP="00B1686A">
      <w:pPr>
        <w:pStyle w:val="NoSpacing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An artificial organ</w:t>
      </w:r>
    </w:p>
    <w:p w14:paraId="354366E4" w14:textId="77777777" w:rsidR="00B1686A" w:rsidRPr="00E801AB" w:rsidRDefault="00B1686A" w:rsidP="00B1686A">
      <w:pPr>
        <w:pStyle w:val="NoSpacing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solated cells generated in vitro into organ-specific cells</w:t>
      </w:r>
    </w:p>
    <w:p w14:paraId="75CF0A93" w14:textId="77777777" w:rsidR="00B1686A" w:rsidRPr="00E801AB" w:rsidRDefault="00B1686A" w:rsidP="00B1686A">
      <w:pPr>
        <w:pStyle w:val="NoSpacing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A group of cells generated in vitro and mimicking organ-specific cells</w:t>
      </w:r>
    </w:p>
    <w:p w14:paraId="22D59544" w14:textId="77777777" w:rsidR="00B1686A" w:rsidRPr="00E801AB" w:rsidRDefault="00B1686A" w:rsidP="00B1686A">
      <w:pPr>
        <w:pStyle w:val="NoSpacing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E801AB">
        <w:rPr>
          <w:rFonts w:ascii="Arial" w:hAnsi="Arial" w:cs="Arial"/>
          <w:sz w:val="20"/>
          <w:szCs w:val="20"/>
        </w:rPr>
        <w:t>I don’t know</w:t>
      </w:r>
    </w:p>
    <w:p w14:paraId="76CC0420" w14:textId="77777777" w:rsidR="00B1686A" w:rsidRPr="00E801AB" w:rsidRDefault="00B1686A" w:rsidP="00B1686A">
      <w:pPr>
        <w:pStyle w:val="NoSpacing"/>
        <w:rPr>
          <w:rFonts w:ascii="Arial" w:hAnsi="Arial" w:cs="Arial"/>
          <w:sz w:val="20"/>
          <w:szCs w:val="20"/>
        </w:rPr>
      </w:pPr>
    </w:p>
    <w:p w14:paraId="0660F7E6" w14:textId="77777777" w:rsidR="00B1686A" w:rsidRPr="00E801AB" w:rsidRDefault="00B1686A" w:rsidP="00E801AB">
      <w:pPr>
        <w:pStyle w:val="NoSpacing"/>
        <w:rPr>
          <w:rFonts w:ascii="Arial" w:hAnsi="Arial" w:cs="Arial"/>
          <w:sz w:val="20"/>
          <w:szCs w:val="20"/>
        </w:rPr>
      </w:pPr>
    </w:p>
    <w:sectPr w:rsidR="00B1686A" w:rsidRPr="00E801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5599B" w14:textId="77777777" w:rsidR="00970288" w:rsidRDefault="00970288" w:rsidP="000018C3">
      <w:pPr>
        <w:spacing w:after="0" w:line="240" w:lineRule="auto"/>
      </w:pPr>
      <w:r>
        <w:separator/>
      </w:r>
    </w:p>
  </w:endnote>
  <w:endnote w:type="continuationSeparator" w:id="0">
    <w:p w14:paraId="7A8B6519" w14:textId="77777777" w:rsidR="00970288" w:rsidRDefault="00970288" w:rsidP="00001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B86B4" w14:textId="77777777" w:rsidR="007E19ED" w:rsidRDefault="007E19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12D9D75" w14:paraId="5291B9C2" w14:textId="77777777" w:rsidTr="112D9D75">
      <w:tc>
        <w:tcPr>
          <w:tcW w:w="3005" w:type="dxa"/>
        </w:tcPr>
        <w:p w14:paraId="70900FD8" w14:textId="700E78A4" w:rsidR="112D9D75" w:rsidRDefault="112D9D75" w:rsidP="112D9D75">
          <w:pPr>
            <w:pStyle w:val="Header"/>
            <w:ind w:left="-115"/>
          </w:pPr>
        </w:p>
      </w:tc>
      <w:tc>
        <w:tcPr>
          <w:tcW w:w="3005" w:type="dxa"/>
        </w:tcPr>
        <w:p w14:paraId="39042886" w14:textId="7AA72F93" w:rsidR="112D9D75" w:rsidRDefault="112D9D75" w:rsidP="112D9D75">
          <w:pPr>
            <w:pStyle w:val="Header"/>
            <w:jc w:val="center"/>
          </w:pPr>
        </w:p>
      </w:tc>
      <w:tc>
        <w:tcPr>
          <w:tcW w:w="3005" w:type="dxa"/>
        </w:tcPr>
        <w:p w14:paraId="46C4EAF3" w14:textId="189FD038" w:rsidR="112D9D75" w:rsidRDefault="112D9D75" w:rsidP="112D9D75">
          <w:pPr>
            <w:pStyle w:val="Header"/>
            <w:ind w:right="-115"/>
            <w:jc w:val="right"/>
          </w:pPr>
        </w:p>
      </w:tc>
    </w:tr>
  </w:tbl>
  <w:p w14:paraId="48BE5798" w14:textId="183D5F97" w:rsidR="112D9D75" w:rsidRDefault="112D9D75" w:rsidP="112D9D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B52AC9" w14:textId="77777777" w:rsidR="007E19ED" w:rsidRDefault="007E1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1F808" w14:textId="77777777" w:rsidR="00970288" w:rsidRDefault="00970288" w:rsidP="000018C3">
      <w:pPr>
        <w:spacing w:after="0" w:line="240" w:lineRule="auto"/>
      </w:pPr>
      <w:r>
        <w:separator/>
      </w:r>
    </w:p>
  </w:footnote>
  <w:footnote w:type="continuationSeparator" w:id="0">
    <w:p w14:paraId="2DA53DEC" w14:textId="77777777" w:rsidR="00970288" w:rsidRDefault="00970288" w:rsidP="000018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EE6B2D" w14:textId="77777777" w:rsidR="007E19ED" w:rsidRDefault="007E19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12D9D75" w14:paraId="5AC70B78" w14:textId="77777777" w:rsidTr="112D9D75">
      <w:tc>
        <w:tcPr>
          <w:tcW w:w="3005" w:type="dxa"/>
        </w:tcPr>
        <w:p w14:paraId="7DC3A0D2" w14:textId="35FBE626" w:rsidR="112D9D75" w:rsidRDefault="112D9D75" w:rsidP="112D9D75">
          <w:pPr>
            <w:pStyle w:val="Header"/>
            <w:ind w:left="-115"/>
          </w:pPr>
        </w:p>
      </w:tc>
      <w:tc>
        <w:tcPr>
          <w:tcW w:w="3005" w:type="dxa"/>
        </w:tcPr>
        <w:p w14:paraId="785E63B7" w14:textId="5044837D" w:rsidR="112D9D75" w:rsidRDefault="112D9D75" w:rsidP="112D9D75">
          <w:pPr>
            <w:pStyle w:val="Header"/>
            <w:jc w:val="center"/>
          </w:pPr>
        </w:p>
      </w:tc>
      <w:tc>
        <w:tcPr>
          <w:tcW w:w="3005" w:type="dxa"/>
        </w:tcPr>
        <w:p w14:paraId="08657449" w14:textId="0164A0C3" w:rsidR="112D9D75" w:rsidRDefault="112D9D75" w:rsidP="112D9D75">
          <w:pPr>
            <w:pStyle w:val="Header"/>
            <w:ind w:right="-115"/>
            <w:jc w:val="right"/>
          </w:pPr>
          <w:r>
            <w:rPr>
              <w:noProof/>
              <w:lang w:eastAsia="en-IE"/>
            </w:rPr>
            <w:drawing>
              <wp:inline distT="0" distB="0" distL="0" distR="0" wp14:anchorId="5AB09CD3" wp14:editId="2BC11B87">
                <wp:extent cx="1762125" cy="790575"/>
                <wp:effectExtent l="0" t="0" r="0" b="0"/>
                <wp:docPr id="2078151315" name="Picture 20781513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62125" cy="7905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3246F0A7" w14:textId="7DDA67BB" w:rsidR="112D9D75" w:rsidRDefault="112D9D75" w:rsidP="112D9D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AEA41B" w14:textId="77777777" w:rsidR="007E19ED" w:rsidRDefault="007E19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8742E"/>
    <w:multiLevelType w:val="hybridMultilevel"/>
    <w:tmpl w:val="941A53E4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25D4B"/>
    <w:multiLevelType w:val="hybridMultilevel"/>
    <w:tmpl w:val="7F322D60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17691"/>
    <w:multiLevelType w:val="hybridMultilevel"/>
    <w:tmpl w:val="B25C0E18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456C9"/>
    <w:multiLevelType w:val="hybridMultilevel"/>
    <w:tmpl w:val="3C226AFE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94DE0"/>
    <w:multiLevelType w:val="hybridMultilevel"/>
    <w:tmpl w:val="FABC9B1C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A30EE"/>
    <w:multiLevelType w:val="hybridMultilevel"/>
    <w:tmpl w:val="A38C9A14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E4302"/>
    <w:multiLevelType w:val="hybridMultilevel"/>
    <w:tmpl w:val="C5341658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FE25F1"/>
    <w:multiLevelType w:val="hybridMultilevel"/>
    <w:tmpl w:val="ADD4193A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F48A2"/>
    <w:multiLevelType w:val="hybridMultilevel"/>
    <w:tmpl w:val="80BE7A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4718C9"/>
    <w:multiLevelType w:val="hybridMultilevel"/>
    <w:tmpl w:val="28906B9A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F22B61"/>
    <w:multiLevelType w:val="hybridMultilevel"/>
    <w:tmpl w:val="DBEA4710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D2C74"/>
    <w:multiLevelType w:val="hybridMultilevel"/>
    <w:tmpl w:val="4F8AB0C2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A3100"/>
    <w:multiLevelType w:val="hybridMultilevel"/>
    <w:tmpl w:val="0592149A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82619"/>
    <w:multiLevelType w:val="hybridMultilevel"/>
    <w:tmpl w:val="6236223C"/>
    <w:lvl w:ilvl="0" w:tplc="8AB25D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FE758F"/>
    <w:multiLevelType w:val="hybridMultilevel"/>
    <w:tmpl w:val="7630824C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1025D7"/>
    <w:multiLevelType w:val="hybridMultilevel"/>
    <w:tmpl w:val="B3624692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801F0"/>
    <w:multiLevelType w:val="hybridMultilevel"/>
    <w:tmpl w:val="0A90780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7A51D3"/>
    <w:multiLevelType w:val="hybridMultilevel"/>
    <w:tmpl w:val="9072F4AE"/>
    <w:lvl w:ilvl="0" w:tplc="2BEE9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4"/>
  </w:num>
  <w:num w:numId="4">
    <w:abstractNumId w:val="0"/>
  </w:num>
  <w:num w:numId="5">
    <w:abstractNumId w:val="15"/>
  </w:num>
  <w:num w:numId="6">
    <w:abstractNumId w:val="3"/>
  </w:num>
  <w:num w:numId="7">
    <w:abstractNumId w:val="17"/>
  </w:num>
  <w:num w:numId="8">
    <w:abstractNumId w:val="9"/>
  </w:num>
  <w:num w:numId="9">
    <w:abstractNumId w:val="6"/>
  </w:num>
  <w:num w:numId="10">
    <w:abstractNumId w:val="7"/>
  </w:num>
  <w:num w:numId="11">
    <w:abstractNumId w:val="2"/>
  </w:num>
  <w:num w:numId="12">
    <w:abstractNumId w:val="1"/>
  </w:num>
  <w:num w:numId="13">
    <w:abstractNumId w:val="5"/>
  </w:num>
  <w:num w:numId="14">
    <w:abstractNumId w:val="10"/>
  </w:num>
  <w:num w:numId="15">
    <w:abstractNumId w:val="12"/>
  </w:num>
  <w:num w:numId="16">
    <w:abstractNumId w:val="11"/>
  </w:num>
  <w:num w:numId="17">
    <w:abstractNumId w:val="8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2CB"/>
    <w:rsid w:val="000018C3"/>
    <w:rsid w:val="000109AF"/>
    <w:rsid w:val="00282168"/>
    <w:rsid w:val="003510D8"/>
    <w:rsid w:val="003A5169"/>
    <w:rsid w:val="0041644B"/>
    <w:rsid w:val="004E3DED"/>
    <w:rsid w:val="00535DE8"/>
    <w:rsid w:val="007E19ED"/>
    <w:rsid w:val="008E46E6"/>
    <w:rsid w:val="00970288"/>
    <w:rsid w:val="00B1686A"/>
    <w:rsid w:val="00C51A83"/>
    <w:rsid w:val="00E612CB"/>
    <w:rsid w:val="00E801AB"/>
    <w:rsid w:val="00E91D1E"/>
    <w:rsid w:val="112D9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F5E2F7D"/>
  <w15:chartTrackingRefBased/>
  <w15:docId w15:val="{BD6BCC22-B6A5-4161-8993-6A37C0F03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2CB"/>
    <w:pPr>
      <w:ind w:left="720"/>
      <w:contextualSpacing/>
    </w:pPr>
  </w:style>
  <w:style w:type="paragraph" w:styleId="NoSpacing">
    <w:name w:val="No Spacing"/>
    <w:uiPriority w:val="1"/>
    <w:qFormat/>
    <w:rsid w:val="00E801AB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2759</Characters>
  <Application>Microsoft Office Word</Application>
  <DocSecurity>0</DocSecurity>
  <Lines>125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chweikert</dc:creator>
  <cp:keywords/>
  <dc:description/>
  <cp:lastModifiedBy>Anja Schweikert</cp:lastModifiedBy>
  <cp:revision>2</cp:revision>
  <dcterms:created xsi:type="dcterms:W3CDTF">2023-10-20T21:27:00Z</dcterms:created>
  <dcterms:modified xsi:type="dcterms:W3CDTF">2023-10-20T21:27:00Z</dcterms:modified>
</cp:coreProperties>
</file>